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4883AC" w14:textId="0D8A0512" w:rsidR="00D10BF9" w:rsidRPr="00B64655" w:rsidRDefault="00D10BF9" w:rsidP="001F0EA9">
      <w:pPr>
        <w:outlineLvl w:val="0"/>
        <w:rPr>
          <w:rFonts w:asciiTheme="minorHAnsi" w:hAnsiTheme="minorHAnsi" w:cstheme="minorHAnsi"/>
          <w:b/>
          <w:bCs/>
          <w:sz w:val="28"/>
          <w:szCs w:val="21"/>
        </w:rPr>
      </w:pPr>
      <w:bookmarkStart w:id="0" w:name="_GoBack"/>
      <w:bookmarkEnd w:id="0"/>
      <w:r w:rsidRPr="00B64655">
        <w:rPr>
          <w:rFonts w:asciiTheme="minorHAnsi" w:hAnsiTheme="minorHAnsi" w:cstheme="minorHAnsi"/>
          <w:b/>
          <w:bCs/>
          <w:sz w:val="28"/>
          <w:szCs w:val="21"/>
        </w:rPr>
        <w:t>Appendix</w:t>
      </w:r>
    </w:p>
    <w:p w14:paraId="4E5C2CB4" w14:textId="77777777" w:rsidR="00D10BF9" w:rsidRPr="00B64655" w:rsidRDefault="00D10BF9" w:rsidP="001F0EA9">
      <w:pPr>
        <w:outlineLvl w:val="0"/>
        <w:rPr>
          <w:rFonts w:asciiTheme="minorHAnsi" w:hAnsiTheme="minorHAnsi" w:cstheme="minorHAnsi"/>
          <w:szCs w:val="20"/>
        </w:rPr>
      </w:pPr>
    </w:p>
    <w:p w14:paraId="544F0D60" w14:textId="6F2AE1F2" w:rsidR="00D10BF9" w:rsidRPr="00B64655" w:rsidRDefault="00D10BF9" w:rsidP="00B64655">
      <w:pPr>
        <w:jc w:val="center"/>
        <w:outlineLvl w:val="0"/>
        <w:rPr>
          <w:rFonts w:asciiTheme="minorHAnsi" w:hAnsiTheme="minorHAnsi" w:cstheme="minorHAnsi"/>
          <w:szCs w:val="20"/>
        </w:rPr>
      </w:pPr>
      <w:r w:rsidRPr="00B64655">
        <w:rPr>
          <w:rFonts w:asciiTheme="minorHAnsi" w:hAnsiTheme="minorHAnsi" w:cstheme="minorHAnsi"/>
          <w:szCs w:val="20"/>
        </w:rPr>
        <w:t>Appendix 1. New Activity page of ABPS</w:t>
      </w:r>
      <w:r w:rsidR="008D66A7">
        <w:rPr>
          <w:rFonts w:asciiTheme="minorHAnsi" w:hAnsiTheme="minorHAnsi" w:cstheme="minorHAnsi"/>
          <w:szCs w:val="20"/>
        </w:rPr>
        <w:t xml:space="preserve"> (Therapist can add video by pressing + icon)</w:t>
      </w:r>
    </w:p>
    <w:p w14:paraId="77C0F290" w14:textId="7A40EEA5" w:rsidR="00D10BF9" w:rsidRDefault="00D10BF9" w:rsidP="00B64655">
      <w:pPr>
        <w:jc w:val="center"/>
        <w:outlineLvl w:val="0"/>
        <w:rPr>
          <w:szCs w:val="20"/>
        </w:rPr>
      </w:pPr>
      <w:r w:rsidRPr="00D10BF9">
        <w:rPr>
          <w:noProof/>
          <w:szCs w:val="20"/>
          <w:lang w:val="en-US" w:eastAsia="zh-TW"/>
        </w:rPr>
        <w:drawing>
          <wp:inline distT="0" distB="0" distL="0" distR="0" wp14:anchorId="619938BE" wp14:editId="304417F9">
            <wp:extent cx="3520988" cy="2425148"/>
            <wp:effectExtent l="0" t="0" r="0" b="635"/>
            <wp:docPr id="8" name="Picture 8" descr="YNN ABP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YNN ABPS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8695" cy="2430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102AC0" w14:textId="77777777" w:rsidR="00F2707A" w:rsidRPr="00D10BF9" w:rsidRDefault="00F2707A" w:rsidP="00B64655">
      <w:pPr>
        <w:jc w:val="center"/>
        <w:outlineLvl w:val="0"/>
        <w:rPr>
          <w:szCs w:val="20"/>
        </w:rPr>
      </w:pPr>
    </w:p>
    <w:p w14:paraId="1E7A96CF" w14:textId="59EE1A52" w:rsidR="00F2707A" w:rsidRPr="00B64655" w:rsidRDefault="00D10BF9" w:rsidP="00B64655">
      <w:pPr>
        <w:jc w:val="center"/>
        <w:outlineLvl w:val="0"/>
        <w:rPr>
          <w:rFonts w:asciiTheme="minorHAnsi" w:hAnsiTheme="minorHAnsi" w:cstheme="minorHAnsi"/>
          <w:szCs w:val="20"/>
        </w:rPr>
      </w:pPr>
      <w:r w:rsidRPr="00B64655">
        <w:rPr>
          <w:rFonts w:asciiTheme="minorHAnsi" w:hAnsiTheme="minorHAnsi" w:cstheme="minorHAnsi"/>
          <w:szCs w:val="20"/>
        </w:rPr>
        <w:t>Appendix 2. History page of ABPS</w:t>
      </w:r>
    </w:p>
    <w:p w14:paraId="20B93527" w14:textId="1CC642F3" w:rsidR="00D10BF9" w:rsidRPr="00D10BF9" w:rsidRDefault="00D10BF9" w:rsidP="00B64655">
      <w:pPr>
        <w:jc w:val="center"/>
        <w:outlineLvl w:val="0"/>
        <w:rPr>
          <w:szCs w:val="20"/>
        </w:rPr>
      </w:pPr>
      <w:r w:rsidRPr="00D10BF9">
        <w:rPr>
          <w:noProof/>
          <w:szCs w:val="20"/>
          <w:lang w:val="en-US" w:eastAsia="zh-TW"/>
        </w:rPr>
        <w:drawing>
          <wp:inline distT="0" distB="0" distL="0" distR="0" wp14:anchorId="4E22A94A" wp14:editId="0866AF1C">
            <wp:extent cx="3570136" cy="2356911"/>
            <wp:effectExtent l="0" t="0" r="0" b="5715"/>
            <wp:docPr id="7" name="Picture 7" descr="Histo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History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7425" cy="236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C8CB55" w14:textId="77777777" w:rsidR="009F5FC3" w:rsidRPr="00D10BF9" w:rsidRDefault="009F5FC3" w:rsidP="00B64655">
      <w:pPr>
        <w:jc w:val="center"/>
        <w:outlineLvl w:val="0"/>
        <w:rPr>
          <w:szCs w:val="20"/>
        </w:rPr>
      </w:pPr>
    </w:p>
    <w:p w14:paraId="2BB6349B" w14:textId="3A2D3C51" w:rsidR="00D10BF9" w:rsidRPr="00B64655" w:rsidRDefault="00D10BF9" w:rsidP="00B64655">
      <w:pPr>
        <w:jc w:val="center"/>
        <w:outlineLvl w:val="0"/>
        <w:rPr>
          <w:rFonts w:asciiTheme="minorHAnsi" w:hAnsiTheme="minorHAnsi" w:cstheme="minorHAnsi"/>
          <w:szCs w:val="20"/>
        </w:rPr>
      </w:pPr>
      <w:r w:rsidRPr="00B64655">
        <w:rPr>
          <w:rFonts w:asciiTheme="minorHAnsi" w:hAnsiTheme="minorHAnsi" w:cstheme="minorHAnsi"/>
          <w:szCs w:val="20"/>
        </w:rPr>
        <w:t>Appendix 3. Template page of ABPS</w:t>
      </w:r>
    </w:p>
    <w:p w14:paraId="080CD96E" w14:textId="300D2811" w:rsidR="00D10BF9" w:rsidRPr="00D10BF9" w:rsidRDefault="00D10BF9" w:rsidP="00B64655">
      <w:pPr>
        <w:jc w:val="center"/>
        <w:outlineLvl w:val="0"/>
        <w:rPr>
          <w:szCs w:val="20"/>
        </w:rPr>
      </w:pPr>
      <w:r w:rsidRPr="00D10BF9">
        <w:rPr>
          <w:noProof/>
          <w:szCs w:val="20"/>
          <w:lang w:val="en-US" w:eastAsia="zh-TW"/>
        </w:rPr>
        <w:drawing>
          <wp:inline distT="0" distB="0" distL="0" distR="0" wp14:anchorId="22C554AD" wp14:editId="1DD85EB5">
            <wp:extent cx="3603376" cy="2425148"/>
            <wp:effectExtent l="0" t="0" r="3810" b="635"/>
            <wp:docPr id="6" name="Picture 6" descr="Templa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Templa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4325" cy="2432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FE107F" w14:textId="53265B92" w:rsidR="00D10BF9" w:rsidRDefault="00D10BF9" w:rsidP="00B64655">
      <w:pPr>
        <w:jc w:val="center"/>
        <w:outlineLvl w:val="0"/>
        <w:rPr>
          <w:szCs w:val="20"/>
        </w:rPr>
      </w:pPr>
    </w:p>
    <w:p w14:paraId="664F03A4" w14:textId="6A6C05A7" w:rsidR="00F2707A" w:rsidRPr="00B64655" w:rsidRDefault="00D10BF9" w:rsidP="00B64655">
      <w:pPr>
        <w:jc w:val="center"/>
        <w:outlineLvl w:val="0"/>
        <w:rPr>
          <w:rFonts w:asciiTheme="minorHAnsi" w:hAnsiTheme="minorHAnsi" w:cstheme="minorHAnsi"/>
          <w:szCs w:val="20"/>
        </w:rPr>
      </w:pPr>
      <w:r w:rsidRPr="00B64655">
        <w:rPr>
          <w:rFonts w:asciiTheme="minorHAnsi" w:hAnsiTheme="minorHAnsi" w:cstheme="minorHAnsi"/>
          <w:szCs w:val="20"/>
        </w:rPr>
        <w:t>Appendix 4. Calendar page of ABPS</w:t>
      </w:r>
    </w:p>
    <w:p w14:paraId="27655149" w14:textId="68574E75" w:rsidR="00D10BF9" w:rsidRPr="00D10BF9" w:rsidRDefault="00D10BF9" w:rsidP="00B64655">
      <w:pPr>
        <w:jc w:val="center"/>
        <w:outlineLvl w:val="0"/>
        <w:rPr>
          <w:szCs w:val="20"/>
        </w:rPr>
      </w:pPr>
      <w:r w:rsidRPr="00D10BF9">
        <w:rPr>
          <w:noProof/>
          <w:szCs w:val="20"/>
          <w:lang w:val="en-US" w:eastAsia="zh-TW"/>
        </w:rPr>
        <w:lastRenderedPageBreak/>
        <w:drawing>
          <wp:inline distT="0" distB="0" distL="0" distR="0" wp14:anchorId="074E2DB1" wp14:editId="4BFCBE04">
            <wp:extent cx="3617844" cy="2449651"/>
            <wp:effectExtent l="0" t="0" r="1905" b="1905"/>
            <wp:docPr id="5" name="Picture 5" descr="Patient calenda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Patient calendar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4054" cy="2460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EC224D" w14:textId="77777777" w:rsidR="00D10BF9" w:rsidRPr="00D10BF9" w:rsidRDefault="00D10BF9" w:rsidP="00B64655">
      <w:pPr>
        <w:jc w:val="center"/>
        <w:outlineLvl w:val="0"/>
        <w:rPr>
          <w:szCs w:val="20"/>
        </w:rPr>
      </w:pPr>
    </w:p>
    <w:p w14:paraId="21ECE5F0" w14:textId="10F2D77F" w:rsidR="00D10BF9" w:rsidRPr="00B64655" w:rsidRDefault="00D10BF9" w:rsidP="00B64655">
      <w:pPr>
        <w:jc w:val="center"/>
        <w:outlineLvl w:val="0"/>
        <w:rPr>
          <w:rFonts w:asciiTheme="minorHAnsi" w:hAnsiTheme="minorHAnsi" w:cstheme="minorHAnsi"/>
          <w:szCs w:val="20"/>
        </w:rPr>
      </w:pPr>
      <w:r w:rsidRPr="00B64655">
        <w:rPr>
          <w:rFonts w:asciiTheme="minorHAnsi" w:hAnsiTheme="minorHAnsi" w:cstheme="minorHAnsi"/>
          <w:szCs w:val="20"/>
        </w:rPr>
        <w:t>Appendix 5. Prescribed Activities page of ABPS</w:t>
      </w:r>
    </w:p>
    <w:p w14:paraId="7212D414" w14:textId="32C5091B" w:rsidR="00D10BF9" w:rsidRPr="00B64655" w:rsidRDefault="00D10BF9" w:rsidP="00B64655">
      <w:pPr>
        <w:jc w:val="center"/>
        <w:outlineLvl w:val="0"/>
        <w:rPr>
          <w:rFonts w:asciiTheme="minorHAnsi" w:hAnsiTheme="minorHAnsi" w:cstheme="minorHAnsi"/>
          <w:szCs w:val="20"/>
        </w:rPr>
      </w:pPr>
      <w:r w:rsidRPr="00D10BF9">
        <w:rPr>
          <w:noProof/>
          <w:szCs w:val="20"/>
          <w:lang w:val="en-US" w:eastAsia="zh-TW"/>
        </w:rPr>
        <w:drawing>
          <wp:inline distT="0" distB="0" distL="0" distR="0" wp14:anchorId="15C1A860" wp14:editId="00A97171">
            <wp:extent cx="3554233" cy="2778309"/>
            <wp:effectExtent l="0" t="0" r="1905" b="3175"/>
            <wp:docPr id="2" name="Picture 2" descr="YNN ABPS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 descr="YNN ABPS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2542" cy="2792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5EEFE9" w14:textId="2D6F7537" w:rsidR="00D10BF9" w:rsidRPr="00B64655" w:rsidRDefault="00D10BF9" w:rsidP="00B64655">
      <w:pPr>
        <w:jc w:val="center"/>
        <w:outlineLvl w:val="0"/>
        <w:rPr>
          <w:rFonts w:asciiTheme="minorHAnsi" w:hAnsiTheme="minorHAnsi" w:cstheme="minorHAnsi"/>
          <w:szCs w:val="20"/>
        </w:rPr>
      </w:pPr>
      <w:r w:rsidRPr="00B64655">
        <w:rPr>
          <w:rFonts w:asciiTheme="minorHAnsi" w:hAnsiTheme="minorHAnsi" w:cstheme="minorHAnsi"/>
          <w:szCs w:val="20"/>
        </w:rPr>
        <w:t>Appendix 6. Performance page of ABPS</w:t>
      </w:r>
    </w:p>
    <w:p w14:paraId="7026A62B" w14:textId="004BA923" w:rsidR="00D10BF9" w:rsidRDefault="00D10BF9" w:rsidP="00B64655">
      <w:pPr>
        <w:jc w:val="center"/>
        <w:outlineLvl w:val="0"/>
        <w:rPr>
          <w:szCs w:val="20"/>
        </w:rPr>
      </w:pPr>
      <w:r w:rsidRPr="00D10BF9">
        <w:rPr>
          <w:noProof/>
          <w:szCs w:val="20"/>
          <w:lang w:val="en-US" w:eastAsia="zh-TW"/>
        </w:rPr>
        <w:drawing>
          <wp:inline distT="0" distB="0" distL="0" distR="0" wp14:anchorId="5D3BA5A8" wp14:editId="374D23B1">
            <wp:extent cx="3641067" cy="2520563"/>
            <wp:effectExtent l="0" t="0" r="4445" b="0"/>
            <wp:docPr id="4" name="Picture 4" descr="YNN ABPS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YNN ABPS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9517" cy="2526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3559C1" w14:textId="77777777" w:rsidR="00F5798C" w:rsidRPr="00D10BF9" w:rsidRDefault="00F5798C" w:rsidP="008F6F51">
      <w:pPr>
        <w:outlineLvl w:val="0"/>
        <w:rPr>
          <w:szCs w:val="20"/>
        </w:rPr>
      </w:pPr>
    </w:p>
    <w:p w14:paraId="38B3184F" w14:textId="4BFB1A17" w:rsidR="00293DBA" w:rsidRDefault="00293DBA" w:rsidP="00F5798C">
      <w:pPr>
        <w:jc w:val="center"/>
        <w:rPr>
          <w:rFonts w:asciiTheme="minorHAnsi" w:hAnsiTheme="minorHAnsi" w:cstheme="minorHAnsi"/>
          <w:szCs w:val="20"/>
        </w:rPr>
      </w:pPr>
      <w:r>
        <w:rPr>
          <w:rFonts w:asciiTheme="minorHAnsi" w:hAnsiTheme="minorHAnsi" w:cstheme="minorHAnsi"/>
          <w:szCs w:val="20"/>
        </w:rPr>
        <w:t>App</w:t>
      </w:r>
      <w:r w:rsidR="009F5FC3">
        <w:rPr>
          <w:rFonts w:asciiTheme="minorHAnsi" w:hAnsiTheme="minorHAnsi" w:cstheme="minorHAnsi"/>
          <w:szCs w:val="20"/>
        </w:rPr>
        <w:t>endix 7</w:t>
      </w:r>
      <w:r w:rsidRPr="000532E0">
        <w:rPr>
          <w:rFonts w:asciiTheme="minorHAnsi" w:hAnsiTheme="minorHAnsi" w:cstheme="minorHAnsi"/>
          <w:szCs w:val="20"/>
        </w:rPr>
        <w:t>: Thumb up encourage to patient</w:t>
      </w:r>
    </w:p>
    <w:p w14:paraId="2AD5E2D6" w14:textId="77777777" w:rsidR="00F5798C" w:rsidRPr="000532E0" w:rsidRDefault="00F5798C" w:rsidP="00B64655">
      <w:pPr>
        <w:jc w:val="center"/>
        <w:rPr>
          <w:rFonts w:asciiTheme="minorHAnsi" w:hAnsiTheme="minorHAnsi" w:cstheme="minorHAnsi"/>
          <w:szCs w:val="20"/>
        </w:rPr>
      </w:pPr>
    </w:p>
    <w:p w14:paraId="49B86923" w14:textId="4F1E900F" w:rsidR="00293DBA" w:rsidRPr="000532E0" w:rsidRDefault="00293DBA" w:rsidP="00F5798C">
      <w:pPr>
        <w:spacing w:line="360" w:lineRule="auto"/>
        <w:jc w:val="center"/>
        <w:rPr>
          <w:rFonts w:asciiTheme="minorHAnsi" w:hAnsiTheme="minorHAnsi" w:cstheme="minorHAnsi"/>
          <w:szCs w:val="20"/>
        </w:rPr>
      </w:pPr>
      <w:r w:rsidRPr="000532E0">
        <w:rPr>
          <w:rFonts w:asciiTheme="minorHAnsi" w:hAnsiTheme="minorHAnsi" w:cstheme="minorHAnsi"/>
          <w:noProof/>
          <w:szCs w:val="20"/>
          <w:lang w:val="en-US" w:eastAsia="zh-TW"/>
          <w14:textOutline w14:w="9525" w14:cap="rnd" w14:cmpd="sng" w14:algn="ctr">
            <w14:solidFill>
              <w14:schemeClr w14:val="tx1"/>
            </w14:solidFill>
            <w14:prstDash w14:val="solid"/>
            <w14:bevel/>
          </w14:textOutline>
        </w:rPr>
        <w:lastRenderedPageBreak/>
        <w:drawing>
          <wp:inline distT="0" distB="0" distL="0" distR="0" wp14:anchorId="42A646C5" wp14:editId="752DC4F2">
            <wp:extent cx="1892410" cy="3244131"/>
            <wp:effectExtent l="0" t="0" r="0" b="0"/>
            <wp:docPr id="30" name="Picture 30" descr="IMG_61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5" descr="IMG_618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9311" cy="3255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8C7A08" w14:textId="6F3288A1" w:rsidR="00D10BF9" w:rsidRDefault="00D10BF9" w:rsidP="00B64655">
      <w:pPr>
        <w:jc w:val="center"/>
        <w:outlineLvl w:val="0"/>
        <w:rPr>
          <w:szCs w:val="20"/>
        </w:rPr>
      </w:pPr>
    </w:p>
    <w:p w14:paraId="00B06EEB" w14:textId="0B9BEC8A" w:rsidR="00D10BF9" w:rsidRDefault="00D10BF9" w:rsidP="00B64655">
      <w:pPr>
        <w:jc w:val="center"/>
        <w:outlineLvl w:val="0"/>
        <w:rPr>
          <w:szCs w:val="20"/>
        </w:rPr>
      </w:pPr>
    </w:p>
    <w:p w14:paraId="77CE2254" w14:textId="3A07DEB3" w:rsidR="00D10BF9" w:rsidRDefault="00D10BF9" w:rsidP="00B64655">
      <w:pPr>
        <w:jc w:val="center"/>
        <w:outlineLvl w:val="0"/>
        <w:rPr>
          <w:szCs w:val="20"/>
        </w:rPr>
      </w:pPr>
    </w:p>
    <w:p w14:paraId="5AF743BB" w14:textId="07A591DB" w:rsidR="00D10BF9" w:rsidRDefault="00D10BF9" w:rsidP="00B64655">
      <w:pPr>
        <w:jc w:val="center"/>
        <w:outlineLvl w:val="0"/>
        <w:rPr>
          <w:szCs w:val="20"/>
        </w:rPr>
      </w:pPr>
    </w:p>
    <w:p w14:paraId="75D9401E" w14:textId="77777777" w:rsidR="00D10BF9" w:rsidRPr="00E53247" w:rsidRDefault="00D10BF9" w:rsidP="00B64655">
      <w:pPr>
        <w:jc w:val="center"/>
        <w:outlineLvl w:val="0"/>
        <w:rPr>
          <w:szCs w:val="20"/>
        </w:rPr>
      </w:pPr>
    </w:p>
    <w:sectPr w:rsidR="00D10BF9" w:rsidRPr="00E53247" w:rsidSect="00D5164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93638"/>
    <w:multiLevelType w:val="hybridMultilevel"/>
    <w:tmpl w:val="756C31D4"/>
    <w:lvl w:ilvl="0" w:tplc="164017B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color w:val="0D0D0D" w:themeColor="text1" w:themeTint="F2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DB5010"/>
    <w:multiLevelType w:val="hybridMultilevel"/>
    <w:tmpl w:val="87E49FD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3755D9C"/>
    <w:multiLevelType w:val="hybridMultilevel"/>
    <w:tmpl w:val="EAB2722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AE653CD"/>
    <w:multiLevelType w:val="hybridMultilevel"/>
    <w:tmpl w:val="FAB44E50"/>
    <w:lvl w:ilvl="0" w:tplc="C2D60CEA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17BA6928"/>
    <w:multiLevelType w:val="hybridMultilevel"/>
    <w:tmpl w:val="85A45022"/>
    <w:lvl w:ilvl="0" w:tplc="C0F6510A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sz w:val="16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0E05E89"/>
    <w:multiLevelType w:val="hybridMultilevel"/>
    <w:tmpl w:val="CF3E0152"/>
    <w:lvl w:ilvl="0" w:tplc="164017B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color w:val="0D0D0D" w:themeColor="text1" w:themeTint="F2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3C86CFE"/>
    <w:multiLevelType w:val="hybridMultilevel"/>
    <w:tmpl w:val="81A4106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A25091F"/>
    <w:multiLevelType w:val="hybridMultilevel"/>
    <w:tmpl w:val="4D74ADAC"/>
    <w:lvl w:ilvl="0" w:tplc="164017B4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color w:val="0D0D0D" w:themeColor="text1" w:themeTint="F2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2C85D07"/>
    <w:multiLevelType w:val="hybridMultilevel"/>
    <w:tmpl w:val="58FE6F44"/>
    <w:lvl w:ilvl="0" w:tplc="164017B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color w:val="0D0D0D" w:themeColor="text1" w:themeTint="F2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916339D"/>
    <w:multiLevelType w:val="hybridMultilevel"/>
    <w:tmpl w:val="B77810A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4DA0368A"/>
    <w:multiLevelType w:val="hybridMultilevel"/>
    <w:tmpl w:val="2266165E"/>
    <w:lvl w:ilvl="0" w:tplc="014E8C4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color w:val="0D0D0D" w:themeColor="text1" w:themeTint="F2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8A5060"/>
    <w:multiLevelType w:val="hybridMultilevel"/>
    <w:tmpl w:val="CAF01260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  <w:sz w:val="22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57FF1583"/>
    <w:multiLevelType w:val="hybridMultilevel"/>
    <w:tmpl w:val="761A639C"/>
    <w:lvl w:ilvl="0" w:tplc="164017B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color w:val="0D0D0D" w:themeColor="text1" w:themeTint="F2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B91AF4"/>
    <w:multiLevelType w:val="hybridMultilevel"/>
    <w:tmpl w:val="7566454C"/>
    <w:lvl w:ilvl="0" w:tplc="014E8C4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color w:val="0D0D0D" w:themeColor="text1" w:themeTint="F2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FF2559"/>
    <w:multiLevelType w:val="multilevel"/>
    <w:tmpl w:val="F45C2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83A4646"/>
    <w:multiLevelType w:val="hybridMultilevel"/>
    <w:tmpl w:val="1B608B52"/>
    <w:lvl w:ilvl="0" w:tplc="3350093C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6A022CE1"/>
    <w:multiLevelType w:val="multilevel"/>
    <w:tmpl w:val="01F45A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DC31BEE"/>
    <w:multiLevelType w:val="hybridMultilevel"/>
    <w:tmpl w:val="702A794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FC7653F"/>
    <w:multiLevelType w:val="hybridMultilevel"/>
    <w:tmpl w:val="F23CA82C"/>
    <w:lvl w:ilvl="0" w:tplc="164017B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color w:val="0D0D0D" w:themeColor="text1" w:themeTint="F2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052936"/>
    <w:multiLevelType w:val="hybridMultilevel"/>
    <w:tmpl w:val="B12C7998"/>
    <w:lvl w:ilvl="0" w:tplc="75723A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73D867FF"/>
    <w:multiLevelType w:val="hybridMultilevel"/>
    <w:tmpl w:val="2266165E"/>
    <w:lvl w:ilvl="0" w:tplc="014E8C4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color w:val="0D0D0D" w:themeColor="text1" w:themeTint="F2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5C257E2"/>
    <w:multiLevelType w:val="hybridMultilevel"/>
    <w:tmpl w:val="63C28F3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76266ED0"/>
    <w:multiLevelType w:val="hybridMultilevel"/>
    <w:tmpl w:val="C8AE4C3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1"/>
  </w:num>
  <w:num w:numId="2">
    <w:abstractNumId w:val="1"/>
  </w:num>
  <w:num w:numId="3">
    <w:abstractNumId w:val="12"/>
  </w:num>
  <w:num w:numId="4">
    <w:abstractNumId w:val="21"/>
  </w:num>
  <w:num w:numId="5">
    <w:abstractNumId w:val="17"/>
  </w:num>
  <w:num w:numId="6">
    <w:abstractNumId w:val="15"/>
  </w:num>
  <w:num w:numId="7">
    <w:abstractNumId w:val="16"/>
  </w:num>
  <w:num w:numId="8">
    <w:abstractNumId w:val="6"/>
  </w:num>
  <w:num w:numId="9">
    <w:abstractNumId w:val="3"/>
  </w:num>
  <w:num w:numId="10">
    <w:abstractNumId w:val="2"/>
  </w:num>
  <w:num w:numId="11">
    <w:abstractNumId w:val="4"/>
  </w:num>
  <w:num w:numId="12">
    <w:abstractNumId w:val="10"/>
  </w:num>
  <w:num w:numId="13">
    <w:abstractNumId w:val="13"/>
  </w:num>
  <w:num w:numId="14">
    <w:abstractNumId w:val="20"/>
  </w:num>
  <w:num w:numId="15">
    <w:abstractNumId w:val="8"/>
  </w:num>
  <w:num w:numId="16">
    <w:abstractNumId w:val="5"/>
  </w:num>
  <w:num w:numId="17">
    <w:abstractNumId w:val="0"/>
  </w:num>
  <w:num w:numId="18">
    <w:abstractNumId w:val="9"/>
  </w:num>
  <w:num w:numId="19">
    <w:abstractNumId w:val="19"/>
  </w:num>
  <w:num w:numId="20">
    <w:abstractNumId w:val="14"/>
  </w:num>
  <w:num w:numId="21">
    <w:abstractNumId w:val="7"/>
  </w:num>
  <w:num w:numId="22">
    <w:abstractNumId w:val="18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1535"/>
    <w:rsid w:val="00000578"/>
    <w:rsid w:val="00001C6F"/>
    <w:rsid w:val="00003CCE"/>
    <w:rsid w:val="0000606B"/>
    <w:rsid w:val="00006F8A"/>
    <w:rsid w:val="000101A9"/>
    <w:rsid w:val="00011E50"/>
    <w:rsid w:val="00014999"/>
    <w:rsid w:val="00016829"/>
    <w:rsid w:val="00016983"/>
    <w:rsid w:val="00020856"/>
    <w:rsid w:val="00020B60"/>
    <w:rsid w:val="00025A04"/>
    <w:rsid w:val="00032DEF"/>
    <w:rsid w:val="000341C0"/>
    <w:rsid w:val="00035D71"/>
    <w:rsid w:val="00037084"/>
    <w:rsid w:val="00043EF1"/>
    <w:rsid w:val="0004641E"/>
    <w:rsid w:val="00047ED6"/>
    <w:rsid w:val="00051F27"/>
    <w:rsid w:val="00053F67"/>
    <w:rsid w:val="00054FC7"/>
    <w:rsid w:val="0005585D"/>
    <w:rsid w:val="000601A9"/>
    <w:rsid w:val="000628D7"/>
    <w:rsid w:val="0006537D"/>
    <w:rsid w:val="0006716D"/>
    <w:rsid w:val="000713C0"/>
    <w:rsid w:val="00073977"/>
    <w:rsid w:val="00074D7A"/>
    <w:rsid w:val="00076A68"/>
    <w:rsid w:val="00076AA0"/>
    <w:rsid w:val="00082762"/>
    <w:rsid w:val="00082BC5"/>
    <w:rsid w:val="000919F0"/>
    <w:rsid w:val="000A042A"/>
    <w:rsid w:val="000A457F"/>
    <w:rsid w:val="000B115F"/>
    <w:rsid w:val="000B2952"/>
    <w:rsid w:val="000B3114"/>
    <w:rsid w:val="000B51D4"/>
    <w:rsid w:val="000B681F"/>
    <w:rsid w:val="000C1D3A"/>
    <w:rsid w:val="000C1D58"/>
    <w:rsid w:val="000C2041"/>
    <w:rsid w:val="000C5684"/>
    <w:rsid w:val="000C63B8"/>
    <w:rsid w:val="000C70B2"/>
    <w:rsid w:val="000D1FD7"/>
    <w:rsid w:val="000E048B"/>
    <w:rsid w:val="000E0E93"/>
    <w:rsid w:val="000E4867"/>
    <w:rsid w:val="000E656D"/>
    <w:rsid w:val="000E765D"/>
    <w:rsid w:val="000F0C6C"/>
    <w:rsid w:val="000F56A2"/>
    <w:rsid w:val="001008E6"/>
    <w:rsid w:val="00100B96"/>
    <w:rsid w:val="00102093"/>
    <w:rsid w:val="00106964"/>
    <w:rsid w:val="00107321"/>
    <w:rsid w:val="00117C7C"/>
    <w:rsid w:val="001244FE"/>
    <w:rsid w:val="001245B2"/>
    <w:rsid w:val="001246A8"/>
    <w:rsid w:val="00130078"/>
    <w:rsid w:val="001302F3"/>
    <w:rsid w:val="00135090"/>
    <w:rsid w:val="00141043"/>
    <w:rsid w:val="00145E68"/>
    <w:rsid w:val="001467AD"/>
    <w:rsid w:val="00150A3F"/>
    <w:rsid w:val="001548A9"/>
    <w:rsid w:val="0015652F"/>
    <w:rsid w:val="00157907"/>
    <w:rsid w:val="00157A52"/>
    <w:rsid w:val="00160DBF"/>
    <w:rsid w:val="001625B4"/>
    <w:rsid w:val="00164B89"/>
    <w:rsid w:val="00172898"/>
    <w:rsid w:val="00175423"/>
    <w:rsid w:val="00177505"/>
    <w:rsid w:val="001802EA"/>
    <w:rsid w:val="00181AB3"/>
    <w:rsid w:val="00183A73"/>
    <w:rsid w:val="00183E4D"/>
    <w:rsid w:val="00186122"/>
    <w:rsid w:val="00186E3D"/>
    <w:rsid w:val="00187C08"/>
    <w:rsid w:val="00187CB4"/>
    <w:rsid w:val="00190B55"/>
    <w:rsid w:val="00191DA3"/>
    <w:rsid w:val="00193124"/>
    <w:rsid w:val="00195A1D"/>
    <w:rsid w:val="001A1950"/>
    <w:rsid w:val="001A4586"/>
    <w:rsid w:val="001A5DA7"/>
    <w:rsid w:val="001A6EE9"/>
    <w:rsid w:val="001A71D1"/>
    <w:rsid w:val="001A79FC"/>
    <w:rsid w:val="001B2BFB"/>
    <w:rsid w:val="001B2EF9"/>
    <w:rsid w:val="001B42BD"/>
    <w:rsid w:val="001B48E2"/>
    <w:rsid w:val="001C0C0C"/>
    <w:rsid w:val="001C18F9"/>
    <w:rsid w:val="001C62E9"/>
    <w:rsid w:val="001C67D9"/>
    <w:rsid w:val="001C6C15"/>
    <w:rsid w:val="001C7109"/>
    <w:rsid w:val="001D022A"/>
    <w:rsid w:val="001D0319"/>
    <w:rsid w:val="001E035D"/>
    <w:rsid w:val="001E50B8"/>
    <w:rsid w:val="001E5AA8"/>
    <w:rsid w:val="001E5EEB"/>
    <w:rsid w:val="001E61F5"/>
    <w:rsid w:val="001E6A01"/>
    <w:rsid w:val="001F0EA9"/>
    <w:rsid w:val="001F1EE8"/>
    <w:rsid w:val="001F3AEF"/>
    <w:rsid w:val="001F4A9A"/>
    <w:rsid w:val="002001B4"/>
    <w:rsid w:val="002005BC"/>
    <w:rsid w:val="00202D24"/>
    <w:rsid w:val="002112D4"/>
    <w:rsid w:val="002118E9"/>
    <w:rsid w:val="00213E4D"/>
    <w:rsid w:val="002143D1"/>
    <w:rsid w:val="0021490C"/>
    <w:rsid w:val="00217B32"/>
    <w:rsid w:val="00217B4A"/>
    <w:rsid w:val="0022726F"/>
    <w:rsid w:val="00227C66"/>
    <w:rsid w:val="00234B0F"/>
    <w:rsid w:val="002369EC"/>
    <w:rsid w:val="00237C8D"/>
    <w:rsid w:val="002409C3"/>
    <w:rsid w:val="00240D69"/>
    <w:rsid w:val="00241BBB"/>
    <w:rsid w:val="00247714"/>
    <w:rsid w:val="0025241F"/>
    <w:rsid w:val="002553A9"/>
    <w:rsid w:val="0027563A"/>
    <w:rsid w:val="0027676B"/>
    <w:rsid w:val="002801B9"/>
    <w:rsid w:val="00280D6D"/>
    <w:rsid w:val="002811FC"/>
    <w:rsid w:val="00283FC0"/>
    <w:rsid w:val="0029098C"/>
    <w:rsid w:val="00293DBA"/>
    <w:rsid w:val="0029476D"/>
    <w:rsid w:val="00294B5D"/>
    <w:rsid w:val="00295A08"/>
    <w:rsid w:val="00296B92"/>
    <w:rsid w:val="002A11C2"/>
    <w:rsid w:val="002A2616"/>
    <w:rsid w:val="002A2BA4"/>
    <w:rsid w:val="002A49C3"/>
    <w:rsid w:val="002B15FC"/>
    <w:rsid w:val="002B22A5"/>
    <w:rsid w:val="002B3EB7"/>
    <w:rsid w:val="002B7170"/>
    <w:rsid w:val="002C0EBD"/>
    <w:rsid w:val="002C1498"/>
    <w:rsid w:val="002C4849"/>
    <w:rsid w:val="002C54FE"/>
    <w:rsid w:val="002D0F1F"/>
    <w:rsid w:val="002D4ADB"/>
    <w:rsid w:val="002D6CBD"/>
    <w:rsid w:val="002D737E"/>
    <w:rsid w:val="002E1743"/>
    <w:rsid w:val="002E3B1A"/>
    <w:rsid w:val="002E7003"/>
    <w:rsid w:val="002F244C"/>
    <w:rsid w:val="002F48B1"/>
    <w:rsid w:val="002F50CC"/>
    <w:rsid w:val="002F51B6"/>
    <w:rsid w:val="00300FD2"/>
    <w:rsid w:val="003049D6"/>
    <w:rsid w:val="003175AE"/>
    <w:rsid w:val="003177A7"/>
    <w:rsid w:val="0032109F"/>
    <w:rsid w:val="003247D7"/>
    <w:rsid w:val="003253CD"/>
    <w:rsid w:val="003353FD"/>
    <w:rsid w:val="00343411"/>
    <w:rsid w:val="00343879"/>
    <w:rsid w:val="003443E9"/>
    <w:rsid w:val="00344568"/>
    <w:rsid w:val="0034490A"/>
    <w:rsid w:val="003463A1"/>
    <w:rsid w:val="003467F2"/>
    <w:rsid w:val="003500D3"/>
    <w:rsid w:val="003511A9"/>
    <w:rsid w:val="003524F3"/>
    <w:rsid w:val="00352B55"/>
    <w:rsid w:val="00352BCD"/>
    <w:rsid w:val="003539D7"/>
    <w:rsid w:val="0035404B"/>
    <w:rsid w:val="0035499C"/>
    <w:rsid w:val="00354D96"/>
    <w:rsid w:val="0035500A"/>
    <w:rsid w:val="0035763B"/>
    <w:rsid w:val="00357E6B"/>
    <w:rsid w:val="00357F12"/>
    <w:rsid w:val="003609D6"/>
    <w:rsid w:val="00365347"/>
    <w:rsid w:val="00371391"/>
    <w:rsid w:val="003714E1"/>
    <w:rsid w:val="00372794"/>
    <w:rsid w:val="00372E4D"/>
    <w:rsid w:val="003745D0"/>
    <w:rsid w:val="003759C8"/>
    <w:rsid w:val="00375C40"/>
    <w:rsid w:val="00376557"/>
    <w:rsid w:val="00377244"/>
    <w:rsid w:val="003775AA"/>
    <w:rsid w:val="003826FB"/>
    <w:rsid w:val="00383EF5"/>
    <w:rsid w:val="003930B6"/>
    <w:rsid w:val="003A0151"/>
    <w:rsid w:val="003A1CAC"/>
    <w:rsid w:val="003A4FEB"/>
    <w:rsid w:val="003A6122"/>
    <w:rsid w:val="003B1A49"/>
    <w:rsid w:val="003B213B"/>
    <w:rsid w:val="003B3B8A"/>
    <w:rsid w:val="003B4AE7"/>
    <w:rsid w:val="003B7882"/>
    <w:rsid w:val="003C1E3F"/>
    <w:rsid w:val="003C524C"/>
    <w:rsid w:val="003C5713"/>
    <w:rsid w:val="003C7D19"/>
    <w:rsid w:val="003D063E"/>
    <w:rsid w:val="003D259A"/>
    <w:rsid w:val="003E097B"/>
    <w:rsid w:val="003E222C"/>
    <w:rsid w:val="003E2F04"/>
    <w:rsid w:val="003E3551"/>
    <w:rsid w:val="003E4162"/>
    <w:rsid w:val="003E77E6"/>
    <w:rsid w:val="003E7C6B"/>
    <w:rsid w:val="003F04D9"/>
    <w:rsid w:val="003F0CFF"/>
    <w:rsid w:val="003F0DF8"/>
    <w:rsid w:val="003F3447"/>
    <w:rsid w:val="003F5FDE"/>
    <w:rsid w:val="003F717A"/>
    <w:rsid w:val="003F7940"/>
    <w:rsid w:val="00403878"/>
    <w:rsid w:val="00403E04"/>
    <w:rsid w:val="00410401"/>
    <w:rsid w:val="004152F8"/>
    <w:rsid w:val="00415AAA"/>
    <w:rsid w:val="004168DE"/>
    <w:rsid w:val="00416EB0"/>
    <w:rsid w:val="004177EB"/>
    <w:rsid w:val="0042001E"/>
    <w:rsid w:val="00421494"/>
    <w:rsid w:val="00422083"/>
    <w:rsid w:val="00422196"/>
    <w:rsid w:val="0042602B"/>
    <w:rsid w:val="0043151B"/>
    <w:rsid w:val="0043243A"/>
    <w:rsid w:val="00432A67"/>
    <w:rsid w:val="00435058"/>
    <w:rsid w:val="00435946"/>
    <w:rsid w:val="00441526"/>
    <w:rsid w:val="004458D1"/>
    <w:rsid w:val="004473B2"/>
    <w:rsid w:val="0044742A"/>
    <w:rsid w:val="004474BE"/>
    <w:rsid w:val="00447AD6"/>
    <w:rsid w:val="00450EFE"/>
    <w:rsid w:val="00451015"/>
    <w:rsid w:val="00454F50"/>
    <w:rsid w:val="00457005"/>
    <w:rsid w:val="004575AF"/>
    <w:rsid w:val="0045794F"/>
    <w:rsid w:val="004659B6"/>
    <w:rsid w:val="00465B5D"/>
    <w:rsid w:val="00466A89"/>
    <w:rsid w:val="00474255"/>
    <w:rsid w:val="004748D5"/>
    <w:rsid w:val="00475098"/>
    <w:rsid w:val="004754BE"/>
    <w:rsid w:val="004819B5"/>
    <w:rsid w:val="004821FA"/>
    <w:rsid w:val="004834B7"/>
    <w:rsid w:val="00485E65"/>
    <w:rsid w:val="00487D2D"/>
    <w:rsid w:val="00490633"/>
    <w:rsid w:val="00492025"/>
    <w:rsid w:val="0049326B"/>
    <w:rsid w:val="00497ABC"/>
    <w:rsid w:val="004A29B0"/>
    <w:rsid w:val="004A4792"/>
    <w:rsid w:val="004A52EA"/>
    <w:rsid w:val="004A5683"/>
    <w:rsid w:val="004B001B"/>
    <w:rsid w:val="004B0C97"/>
    <w:rsid w:val="004B2585"/>
    <w:rsid w:val="004B32C6"/>
    <w:rsid w:val="004B3339"/>
    <w:rsid w:val="004B3B76"/>
    <w:rsid w:val="004B68DD"/>
    <w:rsid w:val="004C725D"/>
    <w:rsid w:val="004D22CC"/>
    <w:rsid w:val="004D2DB1"/>
    <w:rsid w:val="004D6A1C"/>
    <w:rsid w:val="004E04D1"/>
    <w:rsid w:val="004E0C83"/>
    <w:rsid w:val="004E0DA2"/>
    <w:rsid w:val="004E21ED"/>
    <w:rsid w:val="004E3254"/>
    <w:rsid w:val="004E4223"/>
    <w:rsid w:val="004E4FA1"/>
    <w:rsid w:val="004F7FCF"/>
    <w:rsid w:val="00502861"/>
    <w:rsid w:val="00517A5A"/>
    <w:rsid w:val="0052034D"/>
    <w:rsid w:val="005234DF"/>
    <w:rsid w:val="005268F0"/>
    <w:rsid w:val="00526B7D"/>
    <w:rsid w:val="005338D4"/>
    <w:rsid w:val="00535C0D"/>
    <w:rsid w:val="005378B3"/>
    <w:rsid w:val="00541B0E"/>
    <w:rsid w:val="005456F7"/>
    <w:rsid w:val="00545A90"/>
    <w:rsid w:val="005467BD"/>
    <w:rsid w:val="00553803"/>
    <w:rsid w:val="00553B43"/>
    <w:rsid w:val="005543FF"/>
    <w:rsid w:val="00560A1E"/>
    <w:rsid w:val="00560F16"/>
    <w:rsid w:val="0056276C"/>
    <w:rsid w:val="005655EE"/>
    <w:rsid w:val="00566B81"/>
    <w:rsid w:val="00570373"/>
    <w:rsid w:val="00570DF4"/>
    <w:rsid w:val="00572411"/>
    <w:rsid w:val="005754C5"/>
    <w:rsid w:val="0058265D"/>
    <w:rsid w:val="00586036"/>
    <w:rsid w:val="00591A41"/>
    <w:rsid w:val="005A18DC"/>
    <w:rsid w:val="005A1A92"/>
    <w:rsid w:val="005A4B1C"/>
    <w:rsid w:val="005A5430"/>
    <w:rsid w:val="005B1F6A"/>
    <w:rsid w:val="005B36D7"/>
    <w:rsid w:val="005B7481"/>
    <w:rsid w:val="005C1625"/>
    <w:rsid w:val="005C1FED"/>
    <w:rsid w:val="005C2E54"/>
    <w:rsid w:val="005C543B"/>
    <w:rsid w:val="005C72A5"/>
    <w:rsid w:val="005C74B2"/>
    <w:rsid w:val="005D1D03"/>
    <w:rsid w:val="005D2703"/>
    <w:rsid w:val="005D764A"/>
    <w:rsid w:val="005E22E8"/>
    <w:rsid w:val="005E40E7"/>
    <w:rsid w:val="005E697E"/>
    <w:rsid w:val="005E7911"/>
    <w:rsid w:val="005F1E57"/>
    <w:rsid w:val="005F4933"/>
    <w:rsid w:val="005F79C7"/>
    <w:rsid w:val="00601B52"/>
    <w:rsid w:val="00602BE9"/>
    <w:rsid w:val="006042E1"/>
    <w:rsid w:val="00605663"/>
    <w:rsid w:val="00606246"/>
    <w:rsid w:val="00607FA6"/>
    <w:rsid w:val="00610877"/>
    <w:rsid w:val="0061392D"/>
    <w:rsid w:val="006142A8"/>
    <w:rsid w:val="006150D3"/>
    <w:rsid w:val="00621955"/>
    <w:rsid w:val="00623EB1"/>
    <w:rsid w:val="00624FF6"/>
    <w:rsid w:val="006257CF"/>
    <w:rsid w:val="00625F0B"/>
    <w:rsid w:val="00630BA0"/>
    <w:rsid w:val="00632355"/>
    <w:rsid w:val="006337F7"/>
    <w:rsid w:val="00635B14"/>
    <w:rsid w:val="00635B76"/>
    <w:rsid w:val="00637B96"/>
    <w:rsid w:val="00642B00"/>
    <w:rsid w:val="00644921"/>
    <w:rsid w:val="00644B50"/>
    <w:rsid w:val="0064527F"/>
    <w:rsid w:val="00647345"/>
    <w:rsid w:val="00647C55"/>
    <w:rsid w:val="00650853"/>
    <w:rsid w:val="0065116A"/>
    <w:rsid w:val="00651AA0"/>
    <w:rsid w:val="00652FB4"/>
    <w:rsid w:val="006536D6"/>
    <w:rsid w:val="0065429C"/>
    <w:rsid w:val="00662A74"/>
    <w:rsid w:val="00664325"/>
    <w:rsid w:val="0066464D"/>
    <w:rsid w:val="00672EC9"/>
    <w:rsid w:val="00672F9C"/>
    <w:rsid w:val="00672FBD"/>
    <w:rsid w:val="006737F4"/>
    <w:rsid w:val="006802D0"/>
    <w:rsid w:val="00681484"/>
    <w:rsid w:val="00686704"/>
    <w:rsid w:val="00686CDC"/>
    <w:rsid w:val="00687E81"/>
    <w:rsid w:val="00693666"/>
    <w:rsid w:val="006A1DF2"/>
    <w:rsid w:val="006A2BCE"/>
    <w:rsid w:val="006A4250"/>
    <w:rsid w:val="006A4A12"/>
    <w:rsid w:val="006B6AEE"/>
    <w:rsid w:val="006C0501"/>
    <w:rsid w:val="006D0FEF"/>
    <w:rsid w:val="006D3562"/>
    <w:rsid w:val="006D737D"/>
    <w:rsid w:val="006D7BFB"/>
    <w:rsid w:val="006E02C3"/>
    <w:rsid w:val="006E0F06"/>
    <w:rsid w:val="006E2283"/>
    <w:rsid w:val="006E60A3"/>
    <w:rsid w:val="006F2741"/>
    <w:rsid w:val="006F29EA"/>
    <w:rsid w:val="006F4AD7"/>
    <w:rsid w:val="006F6A26"/>
    <w:rsid w:val="006F7F54"/>
    <w:rsid w:val="007034C8"/>
    <w:rsid w:val="00705609"/>
    <w:rsid w:val="00706C01"/>
    <w:rsid w:val="0071305A"/>
    <w:rsid w:val="007142C2"/>
    <w:rsid w:val="0071445C"/>
    <w:rsid w:val="00714BB8"/>
    <w:rsid w:val="00720D34"/>
    <w:rsid w:val="00720F97"/>
    <w:rsid w:val="00726E87"/>
    <w:rsid w:val="00730F85"/>
    <w:rsid w:val="00732802"/>
    <w:rsid w:val="00737A1C"/>
    <w:rsid w:val="00737F8F"/>
    <w:rsid w:val="00741C23"/>
    <w:rsid w:val="00742445"/>
    <w:rsid w:val="00742D89"/>
    <w:rsid w:val="00743172"/>
    <w:rsid w:val="00744E28"/>
    <w:rsid w:val="00745560"/>
    <w:rsid w:val="007465BA"/>
    <w:rsid w:val="0075090E"/>
    <w:rsid w:val="007541FA"/>
    <w:rsid w:val="00757B0C"/>
    <w:rsid w:val="0076017E"/>
    <w:rsid w:val="00760AFD"/>
    <w:rsid w:val="00762FF2"/>
    <w:rsid w:val="00767C58"/>
    <w:rsid w:val="00770BA7"/>
    <w:rsid w:val="00773766"/>
    <w:rsid w:val="0077719D"/>
    <w:rsid w:val="007806BA"/>
    <w:rsid w:val="007808FD"/>
    <w:rsid w:val="00780C94"/>
    <w:rsid w:val="00786131"/>
    <w:rsid w:val="00786CC4"/>
    <w:rsid w:val="00790842"/>
    <w:rsid w:val="00797755"/>
    <w:rsid w:val="007A30FE"/>
    <w:rsid w:val="007A509F"/>
    <w:rsid w:val="007B1CF3"/>
    <w:rsid w:val="007B5966"/>
    <w:rsid w:val="007B5EF5"/>
    <w:rsid w:val="007B6C93"/>
    <w:rsid w:val="007B6C94"/>
    <w:rsid w:val="007B741F"/>
    <w:rsid w:val="007C3C5B"/>
    <w:rsid w:val="007C6571"/>
    <w:rsid w:val="007C71BA"/>
    <w:rsid w:val="007D00F0"/>
    <w:rsid w:val="007D0701"/>
    <w:rsid w:val="007D0D91"/>
    <w:rsid w:val="007D4F40"/>
    <w:rsid w:val="007D6109"/>
    <w:rsid w:val="007E527B"/>
    <w:rsid w:val="007E55ED"/>
    <w:rsid w:val="007F11DF"/>
    <w:rsid w:val="007F2C43"/>
    <w:rsid w:val="007F3D59"/>
    <w:rsid w:val="007F4980"/>
    <w:rsid w:val="007F4FBE"/>
    <w:rsid w:val="00805FA3"/>
    <w:rsid w:val="0081408F"/>
    <w:rsid w:val="00820434"/>
    <w:rsid w:val="0082056B"/>
    <w:rsid w:val="008214DC"/>
    <w:rsid w:val="00822DFD"/>
    <w:rsid w:val="00825876"/>
    <w:rsid w:val="00826A78"/>
    <w:rsid w:val="008306D1"/>
    <w:rsid w:val="00835721"/>
    <w:rsid w:val="008400C6"/>
    <w:rsid w:val="008406CE"/>
    <w:rsid w:val="00840808"/>
    <w:rsid w:val="00841875"/>
    <w:rsid w:val="00841BD0"/>
    <w:rsid w:val="00846F17"/>
    <w:rsid w:val="00847E34"/>
    <w:rsid w:val="00850EB3"/>
    <w:rsid w:val="00852B86"/>
    <w:rsid w:val="00852CD4"/>
    <w:rsid w:val="00853F08"/>
    <w:rsid w:val="008543C3"/>
    <w:rsid w:val="00857979"/>
    <w:rsid w:val="0086189E"/>
    <w:rsid w:val="00861DBD"/>
    <w:rsid w:val="008640AF"/>
    <w:rsid w:val="00864708"/>
    <w:rsid w:val="00865463"/>
    <w:rsid w:val="00873976"/>
    <w:rsid w:val="00881650"/>
    <w:rsid w:val="00885A8F"/>
    <w:rsid w:val="0088724E"/>
    <w:rsid w:val="00887FE1"/>
    <w:rsid w:val="0089205F"/>
    <w:rsid w:val="0089474D"/>
    <w:rsid w:val="00895C73"/>
    <w:rsid w:val="00896045"/>
    <w:rsid w:val="008A241E"/>
    <w:rsid w:val="008A296C"/>
    <w:rsid w:val="008A2E28"/>
    <w:rsid w:val="008A7CB8"/>
    <w:rsid w:val="008C13E3"/>
    <w:rsid w:val="008C4059"/>
    <w:rsid w:val="008C438B"/>
    <w:rsid w:val="008C45C7"/>
    <w:rsid w:val="008C5473"/>
    <w:rsid w:val="008C6DB1"/>
    <w:rsid w:val="008C70B3"/>
    <w:rsid w:val="008C7361"/>
    <w:rsid w:val="008C7AF6"/>
    <w:rsid w:val="008D0EA2"/>
    <w:rsid w:val="008D66A7"/>
    <w:rsid w:val="008E1BC0"/>
    <w:rsid w:val="008F4B65"/>
    <w:rsid w:val="008F65A8"/>
    <w:rsid w:val="008F6F51"/>
    <w:rsid w:val="00901A7C"/>
    <w:rsid w:val="00903048"/>
    <w:rsid w:val="009033B2"/>
    <w:rsid w:val="00905A5D"/>
    <w:rsid w:val="00905BE5"/>
    <w:rsid w:val="009177C3"/>
    <w:rsid w:val="00922610"/>
    <w:rsid w:val="009231F3"/>
    <w:rsid w:val="00932102"/>
    <w:rsid w:val="009366FF"/>
    <w:rsid w:val="00941ABA"/>
    <w:rsid w:val="00945510"/>
    <w:rsid w:val="00945ED9"/>
    <w:rsid w:val="009503CA"/>
    <w:rsid w:val="00952A15"/>
    <w:rsid w:val="009545B7"/>
    <w:rsid w:val="0095479F"/>
    <w:rsid w:val="0095704C"/>
    <w:rsid w:val="00970FD8"/>
    <w:rsid w:val="009710DE"/>
    <w:rsid w:val="00972255"/>
    <w:rsid w:val="009809D5"/>
    <w:rsid w:val="00981B8B"/>
    <w:rsid w:val="009839F0"/>
    <w:rsid w:val="00983BDB"/>
    <w:rsid w:val="0098473A"/>
    <w:rsid w:val="0098584B"/>
    <w:rsid w:val="009860F1"/>
    <w:rsid w:val="00990B06"/>
    <w:rsid w:val="009969B7"/>
    <w:rsid w:val="009A4C39"/>
    <w:rsid w:val="009A5F5F"/>
    <w:rsid w:val="009B371A"/>
    <w:rsid w:val="009B420E"/>
    <w:rsid w:val="009B4B8C"/>
    <w:rsid w:val="009B50B4"/>
    <w:rsid w:val="009C090D"/>
    <w:rsid w:val="009C3D56"/>
    <w:rsid w:val="009C562B"/>
    <w:rsid w:val="009C7794"/>
    <w:rsid w:val="009D28A0"/>
    <w:rsid w:val="009D2A90"/>
    <w:rsid w:val="009D665D"/>
    <w:rsid w:val="009E1661"/>
    <w:rsid w:val="009E25BB"/>
    <w:rsid w:val="009E768D"/>
    <w:rsid w:val="009E7EE8"/>
    <w:rsid w:val="009F0311"/>
    <w:rsid w:val="009F0723"/>
    <w:rsid w:val="009F0A3C"/>
    <w:rsid w:val="009F218B"/>
    <w:rsid w:val="009F25BE"/>
    <w:rsid w:val="009F52A7"/>
    <w:rsid w:val="009F5FC3"/>
    <w:rsid w:val="009F7247"/>
    <w:rsid w:val="009F77BA"/>
    <w:rsid w:val="00A00B04"/>
    <w:rsid w:val="00A03D53"/>
    <w:rsid w:val="00A0422B"/>
    <w:rsid w:val="00A07DD2"/>
    <w:rsid w:val="00A2106D"/>
    <w:rsid w:val="00A212CC"/>
    <w:rsid w:val="00A216C8"/>
    <w:rsid w:val="00A24580"/>
    <w:rsid w:val="00A279AC"/>
    <w:rsid w:val="00A30F44"/>
    <w:rsid w:val="00A31480"/>
    <w:rsid w:val="00A379A4"/>
    <w:rsid w:val="00A46311"/>
    <w:rsid w:val="00A4653D"/>
    <w:rsid w:val="00A472A5"/>
    <w:rsid w:val="00A539E5"/>
    <w:rsid w:val="00A55EB7"/>
    <w:rsid w:val="00A57AFC"/>
    <w:rsid w:val="00A65A1B"/>
    <w:rsid w:val="00A65ECA"/>
    <w:rsid w:val="00A673DB"/>
    <w:rsid w:val="00A70980"/>
    <w:rsid w:val="00A710AC"/>
    <w:rsid w:val="00A71DAB"/>
    <w:rsid w:val="00A72734"/>
    <w:rsid w:val="00A72F8B"/>
    <w:rsid w:val="00A75ECA"/>
    <w:rsid w:val="00A762C4"/>
    <w:rsid w:val="00A8286A"/>
    <w:rsid w:val="00A82E99"/>
    <w:rsid w:val="00A91D96"/>
    <w:rsid w:val="00A955B5"/>
    <w:rsid w:val="00A95C17"/>
    <w:rsid w:val="00A95CFE"/>
    <w:rsid w:val="00A96B6C"/>
    <w:rsid w:val="00AB157C"/>
    <w:rsid w:val="00AB1CA0"/>
    <w:rsid w:val="00AB57EF"/>
    <w:rsid w:val="00AB5B5E"/>
    <w:rsid w:val="00AB7C25"/>
    <w:rsid w:val="00AB7CF9"/>
    <w:rsid w:val="00AC0887"/>
    <w:rsid w:val="00AC16A3"/>
    <w:rsid w:val="00AC1EF0"/>
    <w:rsid w:val="00AC2D27"/>
    <w:rsid w:val="00AC5728"/>
    <w:rsid w:val="00AD19DF"/>
    <w:rsid w:val="00AD477C"/>
    <w:rsid w:val="00AE6B93"/>
    <w:rsid w:val="00AE6B96"/>
    <w:rsid w:val="00AF2903"/>
    <w:rsid w:val="00AF2E2A"/>
    <w:rsid w:val="00AF6B05"/>
    <w:rsid w:val="00B121C8"/>
    <w:rsid w:val="00B138D3"/>
    <w:rsid w:val="00B13950"/>
    <w:rsid w:val="00B13D59"/>
    <w:rsid w:val="00B159D5"/>
    <w:rsid w:val="00B1658D"/>
    <w:rsid w:val="00B17C09"/>
    <w:rsid w:val="00B223ED"/>
    <w:rsid w:val="00B2301C"/>
    <w:rsid w:val="00B3254C"/>
    <w:rsid w:val="00B32DDA"/>
    <w:rsid w:val="00B33B06"/>
    <w:rsid w:val="00B3508B"/>
    <w:rsid w:val="00B378B5"/>
    <w:rsid w:val="00B401F7"/>
    <w:rsid w:val="00B403EE"/>
    <w:rsid w:val="00B46CA7"/>
    <w:rsid w:val="00B50D97"/>
    <w:rsid w:val="00B5731C"/>
    <w:rsid w:val="00B62217"/>
    <w:rsid w:val="00B63192"/>
    <w:rsid w:val="00B64655"/>
    <w:rsid w:val="00B6556B"/>
    <w:rsid w:val="00B728BD"/>
    <w:rsid w:val="00B7439C"/>
    <w:rsid w:val="00B74FF7"/>
    <w:rsid w:val="00B750F9"/>
    <w:rsid w:val="00B77815"/>
    <w:rsid w:val="00B83FF0"/>
    <w:rsid w:val="00B85A0F"/>
    <w:rsid w:val="00B86D14"/>
    <w:rsid w:val="00B87772"/>
    <w:rsid w:val="00B901DE"/>
    <w:rsid w:val="00B90328"/>
    <w:rsid w:val="00B904F0"/>
    <w:rsid w:val="00B94B08"/>
    <w:rsid w:val="00BA2565"/>
    <w:rsid w:val="00BA5D17"/>
    <w:rsid w:val="00BC0243"/>
    <w:rsid w:val="00BC0B35"/>
    <w:rsid w:val="00BC522F"/>
    <w:rsid w:val="00BD1158"/>
    <w:rsid w:val="00BE07A2"/>
    <w:rsid w:val="00BE51A9"/>
    <w:rsid w:val="00BE65B0"/>
    <w:rsid w:val="00BE7A24"/>
    <w:rsid w:val="00BF3030"/>
    <w:rsid w:val="00BF4207"/>
    <w:rsid w:val="00BF6834"/>
    <w:rsid w:val="00BF6FFB"/>
    <w:rsid w:val="00C01397"/>
    <w:rsid w:val="00C028E7"/>
    <w:rsid w:val="00C070C0"/>
    <w:rsid w:val="00C076A5"/>
    <w:rsid w:val="00C17BE5"/>
    <w:rsid w:val="00C223E4"/>
    <w:rsid w:val="00C22765"/>
    <w:rsid w:val="00C26852"/>
    <w:rsid w:val="00C277BB"/>
    <w:rsid w:val="00C27EBA"/>
    <w:rsid w:val="00C33976"/>
    <w:rsid w:val="00C342C4"/>
    <w:rsid w:val="00C357E1"/>
    <w:rsid w:val="00C35FA7"/>
    <w:rsid w:val="00C364D0"/>
    <w:rsid w:val="00C406C0"/>
    <w:rsid w:val="00C44754"/>
    <w:rsid w:val="00C44CBE"/>
    <w:rsid w:val="00C45592"/>
    <w:rsid w:val="00C46838"/>
    <w:rsid w:val="00C46F06"/>
    <w:rsid w:val="00C4711B"/>
    <w:rsid w:val="00C5011A"/>
    <w:rsid w:val="00C5372B"/>
    <w:rsid w:val="00C57739"/>
    <w:rsid w:val="00C6547C"/>
    <w:rsid w:val="00C656A2"/>
    <w:rsid w:val="00C666F8"/>
    <w:rsid w:val="00C7046C"/>
    <w:rsid w:val="00C70CC9"/>
    <w:rsid w:val="00C74230"/>
    <w:rsid w:val="00C7586A"/>
    <w:rsid w:val="00C760FE"/>
    <w:rsid w:val="00C8178E"/>
    <w:rsid w:val="00C84B1D"/>
    <w:rsid w:val="00C86DEA"/>
    <w:rsid w:val="00C8735C"/>
    <w:rsid w:val="00C92CE2"/>
    <w:rsid w:val="00C934A1"/>
    <w:rsid w:val="00C950C9"/>
    <w:rsid w:val="00C9695B"/>
    <w:rsid w:val="00CA03BA"/>
    <w:rsid w:val="00CA0747"/>
    <w:rsid w:val="00CA73A2"/>
    <w:rsid w:val="00CA7CC9"/>
    <w:rsid w:val="00CB0A1F"/>
    <w:rsid w:val="00CB2EE9"/>
    <w:rsid w:val="00CB449A"/>
    <w:rsid w:val="00CB7CD9"/>
    <w:rsid w:val="00CC35FE"/>
    <w:rsid w:val="00CC3E89"/>
    <w:rsid w:val="00CC54BF"/>
    <w:rsid w:val="00CC5B24"/>
    <w:rsid w:val="00CC6F00"/>
    <w:rsid w:val="00CD7ED7"/>
    <w:rsid w:val="00CE073F"/>
    <w:rsid w:val="00CE10C1"/>
    <w:rsid w:val="00CE367A"/>
    <w:rsid w:val="00CE3D00"/>
    <w:rsid w:val="00CE4C34"/>
    <w:rsid w:val="00CE53DB"/>
    <w:rsid w:val="00CE677C"/>
    <w:rsid w:val="00CE77D1"/>
    <w:rsid w:val="00CF2BBE"/>
    <w:rsid w:val="00CF3FDA"/>
    <w:rsid w:val="00CF6C14"/>
    <w:rsid w:val="00CF73FE"/>
    <w:rsid w:val="00D021E2"/>
    <w:rsid w:val="00D03EA8"/>
    <w:rsid w:val="00D04E0D"/>
    <w:rsid w:val="00D054BA"/>
    <w:rsid w:val="00D0573F"/>
    <w:rsid w:val="00D05CC2"/>
    <w:rsid w:val="00D05DBA"/>
    <w:rsid w:val="00D07D02"/>
    <w:rsid w:val="00D1075A"/>
    <w:rsid w:val="00D10BF9"/>
    <w:rsid w:val="00D125EF"/>
    <w:rsid w:val="00D14EF8"/>
    <w:rsid w:val="00D16E37"/>
    <w:rsid w:val="00D200C7"/>
    <w:rsid w:val="00D22F00"/>
    <w:rsid w:val="00D241BF"/>
    <w:rsid w:val="00D2513F"/>
    <w:rsid w:val="00D30902"/>
    <w:rsid w:val="00D31A86"/>
    <w:rsid w:val="00D3209D"/>
    <w:rsid w:val="00D357B9"/>
    <w:rsid w:val="00D41B66"/>
    <w:rsid w:val="00D4273E"/>
    <w:rsid w:val="00D43477"/>
    <w:rsid w:val="00D44043"/>
    <w:rsid w:val="00D4644E"/>
    <w:rsid w:val="00D467A8"/>
    <w:rsid w:val="00D46A35"/>
    <w:rsid w:val="00D5164D"/>
    <w:rsid w:val="00D53180"/>
    <w:rsid w:val="00D555B3"/>
    <w:rsid w:val="00D55DEA"/>
    <w:rsid w:val="00D6122F"/>
    <w:rsid w:val="00D62F04"/>
    <w:rsid w:val="00D66678"/>
    <w:rsid w:val="00D7132D"/>
    <w:rsid w:val="00D71535"/>
    <w:rsid w:val="00D71D35"/>
    <w:rsid w:val="00D7207A"/>
    <w:rsid w:val="00D72F2D"/>
    <w:rsid w:val="00D73524"/>
    <w:rsid w:val="00D74065"/>
    <w:rsid w:val="00D76E5B"/>
    <w:rsid w:val="00D86AAF"/>
    <w:rsid w:val="00D91237"/>
    <w:rsid w:val="00D916F3"/>
    <w:rsid w:val="00D91C0E"/>
    <w:rsid w:val="00D927CD"/>
    <w:rsid w:val="00D96F54"/>
    <w:rsid w:val="00D97138"/>
    <w:rsid w:val="00DA0662"/>
    <w:rsid w:val="00DA0E6E"/>
    <w:rsid w:val="00DA3BD9"/>
    <w:rsid w:val="00DA3CE0"/>
    <w:rsid w:val="00DA4344"/>
    <w:rsid w:val="00DA5E82"/>
    <w:rsid w:val="00DB22AB"/>
    <w:rsid w:val="00DB2E78"/>
    <w:rsid w:val="00DB6722"/>
    <w:rsid w:val="00DB6D5D"/>
    <w:rsid w:val="00DC3F6E"/>
    <w:rsid w:val="00DD2BC4"/>
    <w:rsid w:val="00DD4704"/>
    <w:rsid w:val="00DD5C00"/>
    <w:rsid w:val="00DD66E7"/>
    <w:rsid w:val="00DE33F0"/>
    <w:rsid w:val="00DE3AD9"/>
    <w:rsid w:val="00DE5CCE"/>
    <w:rsid w:val="00DE77D6"/>
    <w:rsid w:val="00DE7B18"/>
    <w:rsid w:val="00DF0A80"/>
    <w:rsid w:val="00DF0E69"/>
    <w:rsid w:val="00DF2ABD"/>
    <w:rsid w:val="00DF378A"/>
    <w:rsid w:val="00DF3FF0"/>
    <w:rsid w:val="00DF49B1"/>
    <w:rsid w:val="00DF4DD2"/>
    <w:rsid w:val="00DF6B3A"/>
    <w:rsid w:val="00DF74BC"/>
    <w:rsid w:val="00E01361"/>
    <w:rsid w:val="00E03526"/>
    <w:rsid w:val="00E06185"/>
    <w:rsid w:val="00E064D8"/>
    <w:rsid w:val="00E07103"/>
    <w:rsid w:val="00E073E0"/>
    <w:rsid w:val="00E1399C"/>
    <w:rsid w:val="00E13BA8"/>
    <w:rsid w:val="00E148DF"/>
    <w:rsid w:val="00E15D53"/>
    <w:rsid w:val="00E200EE"/>
    <w:rsid w:val="00E209AD"/>
    <w:rsid w:val="00E20C7C"/>
    <w:rsid w:val="00E2236D"/>
    <w:rsid w:val="00E22F20"/>
    <w:rsid w:val="00E239CC"/>
    <w:rsid w:val="00E249ED"/>
    <w:rsid w:val="00E25653"/>
    <w:rsid w:val="00E25EF6"/>
    <w:rsid w:val="00E271D3"/>
    <w:rsid w:val="00E303CF"/>
    <w:rsid w:val="00E323E4"/>
    <w:rsid w:val="00E33E34"/>
    <w:rsid w:val="00E40CDC"/>
    <w:rsid w:val="00E41BE8"/>
    <w:rsid w:val="00E455BF"/>
    <w:rsid w:val="00E50187"/>
    <w:rsid w:val="00E51D08"/>
    <w:rsid w:val="00E53247"/>
    <w:rsid w:val="00E542EB"/>
    <w:rsid w:val="00E55D59"/>
    <w:rsid w:val="00E5647D"/>
    <w:rsid w:val="00E63CAA"/>
    <w:rsid w:val="00E640E8"/>
    <w:rsid w:val="00E66E7B"/>
    <w:rsid w:val="00E713D0"/>
    <w:rsid w:val="00E7463A"/>
    <w:rsid w:val="00E806E3"/>
    <w:rsid w:val="00E814C5"/>
    <w:rsid w:val="00E8735A"/>
    <w:rsid w:val="00E90490"/>
    <w:rsid w:val="00E913CF"/>
    <w:rsid w:val="00E91642"/>
    <w:rsid w:val="00E93B6B"/>
    <w:rsid w:val="00E957BA"/>
    <w:rsid w:val="00E966EE"/>
    <w:rsid w:val="00EA19DD"/>
    <w:rsid w:val="00EA2616"/>
    <w:rsid w:val="00EA4B41"/>
    <w:rsid w:val="00EA4D44"/>
    <w:rsid w:val="00EA6030"/>
    <w:rsid w:val="00EB3AE5"/>
    <w:rsid w:val="00EB6CE9"/>
    <w:rsid w:val="00EC02B6"/>
    <w:rsid w:val="00EC1FAF"/>
    <w:rsid w:val="00EC23F1"/>
    <w:rsid w:val="00EC5249"/>
    <w:rsid w:val="00EC76D6"/>
    <w:rsid w:val="00EC7C16"/>
    <w:rsid w:val="00ED0EAF"/>
    <w:rsid w:val="00ED7335"/>
    <w:rsid w:val="00EE2B25"/>
    <w:rsid w:val="00EE42C5"/>
    <w:rsid w:val="00EE4EC8"/>
    <w:rsid w:val="00EE5E7B"/>
    <w:rsid w:val="00EE6FE5"/>
    <w:rsid w:val="00EF319D"/>
    <w:rsid w:val="00F0020F"/>
    <w:rsid w:val="00F05D67"/>
    <w:rsid w:val="00F1215F"/>
    <w:rsid w:val="00F1610D"/>
    <w:rsid w:val="00F16B4F"/>
    <w:rsid w:val="00F16CBA"/>
    <w:rsid w:val="00F236DF"/>
    <w:rsid w:val="00F23A3F"/>
    <w:rsid w:val="00F262FA"/>
    <w:rsid w:val="00F268F5"/>
    <w:rsid w:val="00F2707A"/>
    <w:rsid w:val="00F27556"/>
    <w:rsid w:val="00F307CB"/>
    <w:rsid w:val="00F32874"/>
    <w:rsid w:val="00F32DC7"/>
    <w:rsid w:val="00F34F97"/>
    <w:rsid w:val="00F35CE2"/>
    <w:rsid w:val="00F360F2"/>
    <w:rsid w:val="00F403BC"/>
    <w:rsid w:val="00F46150"/>
    <w:rsid w:val="00F47DC0"/>
    <w:rsid w:val="00F5069A"/>
    <w:rsid w:val="00F52134"/>
    <w:rsid w:val="00F53882"/>
    <w:rsid w:val="00F55255"/>
    <w:rsid w:val="00F5739F"/>
    <w:rsid w:val="00F5798C"/>
    <w:rsid w:val="00F604F1"/>
    <w:rsid w:val="00F60F5B"/>
    <w:rsid w:val="00F64A65"/>
    <w:rsid w:val="00F73913"/>
    <w:rsid w:val="00F73AAE"/>
    <w:rsid w:val="00F7604C"/>
    <w:rsid w:val="00F76A21"/>
    <w:rsid w:val="00F810F7"/>
    <w:rsid w:val="00F815EC"/>
    <w:rsid w:val="00F81670"/>
    <w:rsid w:val="00F83218"/>
    <w:rsid w:val="00F83281"/>
    <w:rsid w:val="00F83A08"/>
    <w:rsid w:val="00F854BC"/>
    <w:rsid w:val="00F861DB"/>
    <w:rsid w:val="00F863B1"/>
    <w:rsid w:val="00F87F5A"/>
    <w:rsid w:val="00F902BB"/>
    <w:rsid w:val="00F96BAD"/>
    <w:rsid w:val="00F97EE7"/>
    <w:rsid w:val="00FA0322"/>
    <w:rsid w:val="00FA05E6"/>
    <w:rsid w:val="00FA1202"/>
    <w:rsid w:val="00FA2ACA"/>
    <w:rsid w:val="00FA6961"/>
    <w:rsid w:val="00FA7C8F"/>
    <w:rsid w:val="00FB55FF"/>
    <w:rsid w:val="00FB71AA"/>
    <w:rsid w:val="00FC2BC1"/>
    <w:rsid w:val="00FC3B5A"/>
    <w:rsid w:val="00FD05DA"/>
    <w:rsid w:val="00FD067A"/>
    <w:rsid w:val="00FD277C"/>
    <w:rsid w:val="00FD5D3C"/>
    <w:rsid w:val="00FD6708"/>
    <w:rsid w:val="00FE5E39"/>
    <w:rsid w:val="00FE7941"/>
    <w:rsid w:val="00FF0235"/>
    <w:rsid w:val="00FF42DA"/>
    <w:rsid w:val="00FF4625"/>
    <w:rsid w:val="00FF6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90873"/>
  <w15:chartTrackingRefBased/>
  <w15:docId w15:val="{32FACEFE-F5B0-482B-B749-22DBE4B46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4EC8"/>
    <w:rPr>
      <w:rFonts w:ascii="Times New Roman" w:eastAsia="Times New Roman" w:hAnsi="Times New Roman" w:cs="Times New Roman"/>
      <w:kern w:val="0"/>
      <w:szCs w:val="24"/>
      <w:lang w:val="en-H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06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2BC5"/>
    <w:pPr>
      <w:spacing w:line="480" w:lineRule="auto"/>
      <w:ind w:left="720"/>
      <w:contextualSpacing/>
    </w:pPr>
    <w:rPr>
      <w:rFonts w:eastAsiaTheme="minorEastAsia" w:cstheme="minorBidi"/>
      <w:szCs w:val="22"/>
      <w:lang w:val="en-US" w:eastAsia="zh-TW"/>
    </w:rPr>
  </w:style>
  <w:style w:type="character" w:styleId="Hyperlink">
    <w:name w:val="Hyperlink"/>
    <w:basedOn w:val="DefaultParagraphFont"/>
    <w:uiPriority w:val="99"/>
    <w:unhideWhenUsed/>
    <w:rsid w:val="00CE10C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5D53"/>
    <w:rPr>
      <w:color w:val="954F72" w:themeColor="followedHyperlink"/>
      <w:u w:val="single"/>
    </w:rPr>
  </w:style>
  <w:style w:type="table" w:styleId="GridTable1Light-Accent5">
    <w:name w:val="Grid Table 1 Light Accent 5"/>
    <w:basedOn w:val="TableNormal"/>
    <w:uiPriority w:val="46"/>
    <w:rsid w:val="008640AF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5">
    <w:name w:val="Grid Table 5 Dark Accent 5"/>
    <w:basedOn w:val="TableNormal"/>
    <w:uiPriority w:val="50"/>
    <w:rsid w:val="00D86AA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4-Accent5">
    <w:name w:val="Grid Table 4 Accent 5"/>
    <w:basedOn w:val="TableNormal"/>
    <w:uiPriority w:val="49"/>
    <w:rsid w:val="00D86AAF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2-Accent5">
    <w:name w:val="Grid Table 2 Accent 5"/>
    <w:basedOn w:val="TableNormal"/>
    <w:uiPriority w:val="47"/>
    <w:rsid w:val="00D86AAF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3-Accent5">
    <w:name w:val="Grid Table 3 Accent 5"/>
    <w:basedOn w:val="TableNormal"/>
    <w:uiPriority w:val="48"/>
    <w:rsid w:val="00D86AAF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1Light-Accent1">
    <w:name w:val="Grid Table 1 Light Accent 1"/>
    <w:basedOn w:val="TableNormal"/>
    <w:uiPriority w:val="46"/>
    <w:rsid w:val="001548A9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1548A9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3">
    <w:name w:val="Grid Table 2 Accent 3"/>
    <w:basedOn w:val="TableNormal"/>
    <w:uiPriority w:val="47"/>
    <w:rsid w:val="001548A9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35B76"/>
    <w:pPr>
      <w:widowControl w:val="0"/>
    </w:pPr>
    <w:rPr>
      <w:rFonts w:asciiTheme="majorHAnsi" w:eastAsiaTheme="majorEastAsia" w:hAnsiTheme="majorHAnsi" w:cstheme="majorBidi"/>
      <w:kern w:val="2"/>
      <w:sz w:val="18"/>
      <w:szCs w:val="18"/>
      <w:lang w:val="en-US"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B76"/>
    <w:rPr>
      <w:rFonts w:asciiTheme="majorHAnsi" w:eastAsiaTheme="majorEastAsia" w:hAnsiTheme="majorHAnsi" w:cstheme="majorBidi"/>
      <w:sz w:val="18"/>
      <w:szCs w:val="18"/>
    </w:rPr>
  </w:style>
  <w:style w:type="table" w:styleId="TableGridLight">
    <w:name w:val="Grid Table Light"/>
    <w:basedOn w:val="TableNormal"/>
    <w:uiPriority w:val="40"/>
    <w:rsid w:val="001C62E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4152F8"/>
  </w:style>
  <w:style w:type="character" w:styleId="Emphasis">
    <w:name w:val="Emphasis"/>
    <w:basedOn w:val="DefaultParagraphFont"/>
    <w:uiPriority w:val="20"/>
    <w:qFormat/>
    <w:rsid w:val="0081408F"/>
    <w:rPr>
      <w:i/>
      <w:iCs/>
    </w:rPr>
  </w:style>
  <w:style w:type="character" w:customStyle="1" w:styleId="identifier">
    <w:name w:val="identifier"/>
    <w:basedOn w:val="DefaultParagraphFont"/>
    <w:rsid w:val="002A2BA4"/>
  </w:style>
  <w:style w:type="character" w:customStyle="1" w:styleId="id-label">
    <w:name w:val="id-label"/>
    <w:basedOn w:val="DefaultParagraphFont"/>
    <w:rsid w:val="002A2BA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209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8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0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7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70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909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72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37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64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2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8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0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370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759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778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1731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9826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5999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2855731">
                                              <w:marLeft w:val="0"/>
                                              <w:marRight w:val="0"/>
                                              <w:marTop w:val="165"/>
                                              <w:marBottom w:val="16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85971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54867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841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9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0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9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54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20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26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A16F99-B2A7-4A43-B415-6A22CF80A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oren Walters-Stewart</cp:lastModifiedBy>
  <cp:revision>3</cp:revision>
  <cp:lastPrinted>2020-10-05T02:33:00Z</cp:lastPrinted>
  <dcterms:created xsi:type="dcterms:W3CDTF">2021-07-27T06:41:00Z</dcterms:created>
  <dcterms:modified xsi:type="dcterms:W3CDTF">2021-07-27T06:41:00Z</dcterms:modified>
</cp:coreProperties>
</file>